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1093" w:rsidRPr="00A84CA0" w:rsidRDefault="00A11093" w:rsidP="00A11093">
      <w:pPr>
        <w:spacing w:line="360" w:lineRule="auto"/>
        <w:jc w:val="both"/>
        <w:rPr>
          <w:b/>
        </w:rPr>
      </w:pPr>
      <w:r w:rsidRPr="00A84CA0">
        <w:rPr>
          <w:b/>
        </w:rPr>
        <w:t>Pilot study #1</w:t>
      </w:r>
    </w:p>
    <w:p w:rsidR="00A11093" w:rsidRPr="00EC2155" w:rsidRDefault="00A11093" w:rsidP="00A11093">
      <w:pPr>
        <w:spacing w:line="360" w:lineRule="auto"/>
        <w:ind w:firstLine="567"/>
        <w:jc w:val="both"/>
      </w:pPr>
      <w:r w:rsidRPr="00EC2155">
        <w:rPr>
          <w:i/>
        </w:rPr>
        <w:t>S. ciliata</w:t>
      </w:r>
      <w:r w:rsidRPr="00EC2155">
        <w:t xml:space="preserve"> and </w:t>
      </w:r>
      <w:r w:rsidRPr="00EC2155">
        <w:rPr>
          <w:i/>
        </w:rPr>
        <w:t xml:space="preserve">S. obtusa </w:t>
      </w:r>
      <w:r w:rsidRPr="00EC2155">
        <w:t xml:space="preserve">seeds were exposed to temperatures of 30°C, 35°C, 40°C, 45°C and 50°C for 4-5 hours a day for 17 days after stratification. For the rest of the </w:t>
      </w:r>
      <w:r w:rsidRPr="00EC2155">
        <w:rPr>
          <w:noProof/>
        </w:rPr>
        <w:t>day</w:t>
      </w:r>
      <w:r>
        <w:rPr>
          <w:noProof/>
        </w:rPr>
        <w:t>,</w:t>
      </w:r>
      <w:r w:rsidRPr="00EC2155">
        <w:t xml:space="preserve"> seeds were kept at room temperature. This was done to approximate thermal cycles experienced in nature. Prior to the </w:t>
      </w:r>
      <w:r w:rsidRPr="00EC2155">
        <w:rPr>
          <w:noProof/>
        </w:rPr>
        <w:t>experiment</w:t>
      </w:r>
      <w:r>
        <w:rPr>
          <w:noProof/>
        </w:rPr>
        <w:t>,</w:t>
      </w:r>
      <w:r w:rsidRPr="00EC2155">
        <w:t xml:space="preserve"> all seeds were soaked in water for three hours before </w:t>
      </w:r>
      <w:r w:rsidRPr="00EC2155">
        <w:rPr>
          <w:noProof/>
        </w:rPr>
        <w:t>half</w:t>
      </w:r>
      <w:r w:rsidRPr="00EC2155">
        <w:t xml:space="preserve"> were planted into pots and the rest stratified at 5°C for a further three days in wet conditions. For both species, four stratified and four non-stratified replicate pots were placed in each of the five water baths at the different temperatures, with 15 seeds planted upright just below the soil surface in each pot. </w:t>
      </w:r>
    </w:p>
    <w:p w:rsidR="00003F7E" w:rsidRPr="00265869" w:rsidRDefault="00A11093" w:rsidP="00003F7E">
      <w:pPr>
        <w:spacing w:line="360" w:lineRule="auto"/>
        <w:ind w:firstLine="567"/>
        <w:jc w:val="both"/>
      </w:pPr>
      <w:r>
        <w:t>The first pilot experiment</w:t>
      </w:r>
      <w:r w:rsidRPr="00265869">
        <w:t xml:space="preserve"> revealed that prior stratification of wetted seeds at 5 °C had no effe</w:t>
      </w:r>
      <w:r>
        <w:t>ct on germination success (χ² = </w:t>
      </w:r>
      <w:r w:rsidRPr="00265869">
        <w:t xml:space="preserve">0.03, </w:t>
      </w:r>
      <w:r w:rsidRPr="00265869">
        <w:rPr>
          <w:i/>
        </w:rPr>
        <w:t>P</w:t>
      </w:r>
      <w:r w:rsidRPr="00265869">
        <w:t xml:space="preserve"> = 0.869 for </w:t>
      </w:r>
      <w:r w:rsidRPr="00265869">
        <w:rPr>
          <w:i/>
        </w:rPr>
        <w:t>S. ciliata</w:t>
      </w:r>
      <w:r w:rsidRPr="00265869">
        <w:t xml:space="preserve"> and χ² = 0.43, </w:t>
      </w:r>
      <w:r w:rsidRPr="00265869">
        <w:rPr>
          <w:i/>
        </w:rPr>
        <w:t>P</w:t>
      </w:r>
      <w:r w:rsidRPr="00265869">
        <w:t xml:space="preserve"> = 0.511 for </w:t>
      </w:r>
      <w:r w:rsidRPr="00265869">
        <w:rPr>
          <w:i/>
        </w:rPr>
        <w:t>S. obtusa</w:t>
      </w:r>
      <w:r w:rsidRPr="00265869">
        <w:t>) (</w:t>
      </w:r>
      <w:r w:rsidR="001C5867">
        <w:t>S2</w:t>
      </w:r>
      <w:r w:rsidR="001C5867">
        <w:t xml:space="preserve"> </w:t>
      </w:r>
      <w:r>
        <w:t>Table 1</w:t>
      </w:r>
      <w:r w:rsidRPr="00265869">
        <w:t xml:space="preserve">). </w:t>
      </w:r>
      <w:r w:rsidR="00003F7E">
        <w:t>G</w:t>
      </w:r>
      <w:r w:rsidR="00003F7E" w:rsidRPr="00265869">
        <w:t xml:space="preserve">ermination success dropped at 45 °C, and none occurred at 50 °C for both species. These pilot studies informed the temperature range that was utilised in the two subsequent thermal tolerance trials of </w:t>
      </w:r>
      <w:r w:rsidR="00003F7E" w:rsidRPr="00265869">
        <w:rPr>
          <w:i/>
        </w:rPr>
        <w:t>S. ciliata</w:t>
      </w:r>
      <w:r w:rsidR="00003F7E" w:rsidRPr="00265869">
        <w:t xml:space="preserve"> seed germination and transplanted seedlings.</w:t>
      </w:r>
    </w:p>
    <w:p w:rsidR="00A84CA0" w:rsidRDefault="00A84CA0" w:rsidP="00A84CA0">
      <w:pPr>
        <w:pStyle w:val="Caption"/>
        <w:spacing w:line="360" w:lineRule="auto"/>
      </w:pPr>
      <w:bookmarkStart w:id="0" w:name="_Ref445431400"/>
      <w:bookmarkStart w:id="1" w:name="_Toc445434353"/>
    </w:p>
    <w:p w:rsidR="00A84CA0" w:rsidRPr="00FC56AF" w:rsidRDefault="001C5867" w:rsidP="00A84CA0">
      <w:pPr>
        <w:pStyle w:val="Caption"/>
        <w:spacing w:line="360" w:lineRule="auto"/>
      </w:pPr>
      <w:r>
        <w:rPr>
          <w:noProof/>
        </w:rPr>
        <w:t>S2</w:t>
      </w:r>
      <w:r>
        <w:rPr>
          <w:noProof/>
        </w:rPr>
        <w:t xml:space="preserve"> </w:t>
      </w:r>
      <w:r w:rsidR="00A84CA0" w:rsidRPr="00FC56AF">
        <w:t xml:space="preserve">Table </w:t>
      </w:r>
      <w:bookmarkEnd w:id="0"/>
      <w:r w:rsidR="00A84CA0">
        <w:rPr>
          <w:noProof/>
        </w:rPr>
        <w:t>1</w:t>
      </w:r>
      <w:r w:rsidR="00A84CA0" w:rsidRPr="00FC56AF">
        <w:t xml:space="preserve">. Percentage (%) germination of </w:t>
      </w:r>
      <w:r w:rsidR="00A84CA0" w:rsidRPr="005C0E08">
        <w:rPr>
          <w:i/>
        </w:rPr>
        <w:t>S. ciliata</w:t>
      </w:r>
      <w:r w:rsidR="00A84CA0" w:rsidRPr="00FC56AF">
        <w:t xml:space="preserve"> and </w:t>
      </w:r>
      <w:r w:rsidR="00A84CA0" w:rsidRPr="005C0E08">
        <w:rPr>
          <w:i/>
        </w:rPr>
        <w:t>S. obtusa</w:t>
      </w:r>
      <w:r w:rsidR="00A84CA0" w:rsidRPr="00FC56AF">
        <w:t xml:space="preserve"> stratified and non-stratified seeds at 30 °C, 35 °C, 40 °C, 45 °C and 50 °C.</w:t>
      </w:r>
      <w:bookmarkEnd w:id="1"/>
    </w:p>
    <w:tbl>
      <w:tblPr>
        <w:tblStyle w:val="TableGrid"/>
        <w:tblW w:w="0" w:type="auto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4"/>
        <w:gridCol w:w="1020"/>
        <w:gridCol w:w="1020"/>
        <w:gridCol w:w="1020"/>
        <w:gridCol w:w="1020"/>
        <w:gridCol w:w="1020"/>
      </w:tblGrid>
      <w:tr w:rsidR="00A84CA0" w:rsidRPr="00265869" w:rsidTr="000B2FFA">
        <w:trPr>
          <w:jc w:val="center"/>
        </w:trPr>
        <w:tc>
          <w:tcPr>
            <w:tcW w:w="249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:rsidR="00A84CA0" w:rsidRPr="00265869" w:rsidRDefault="00A84CA0" w:rsidP="000B2FFA">
            <w:pPr>
              <w:spacing w:after="0" w:line="240" w:lineRule="auto"/>
              <w:jc w:val="both"/>
              <w:rPr>
                <w:b/>
              </w:rPr>
            </w:pPr>
          </w:p>
        </w:tc>
        <w:tc>
          <w:tcPr>
            <w:tcW w:w="102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A84CA0" w:rsidRPr="00265869" w:rsidRDefault="00A84CA0" w:rsidP="000B2FFA">
            <w:pPr>
              <w:spacing w:after="0" w:line="240" w:lineRule="auto"/>
              <w:jc w:val="both"/>
              <w:rPr>
                <w:b/>
              </w:rPr>
            </w:pPr>
            <w:r w:rsidRPr="00265869">
              <w:rPr>
                <w:b/>
              </w:rPr>
              <w:t>30°C</w:t>
            </w:r>
          </w:p>
        </w:tc>
        <w:tc>
          <w:tcPr>
            <w:tcW w:w="102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A84CA0" w:rsidRPr="00265869" w:rsidRDefault="00A84CA0" w:rsidP="000B2FFA">
            <w:pPr>
              <w:spacing w:after="0" w:line="240" w:lineRule="auto"/>
              <w:jc w:val="both"/>
              <w:rPr>
                <w:b/>
              </w:rPr>
            </w:pPr>
            <w:r w:rsidRPr="00265869">
              <w:rPr>
                <w:b/>
              </w:rPr>
              <w:t>35°C</w:t>
            </w:r>
          </w:p>
        </w:tc>
        <w:tc>
          <w:tcPr>
            <w:tcW w:w="102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A84CA0" w:rsidRPr="00265869" w:rsidRDefault="00A84CA0" w:rsidP="000B2FFA">
            <w:pPr>
              <w:spacing w:after="0" w:line="240" w:lineRule="auto"/>
              <w:jc w:val="both"/>
              <w:rPr>
                <w:b/>
              </w:rPr>
            </w:pPr>
            <w:r w:rsidRPr="00265869">
              <w:rPr>
                <w:b/>
              </w:rPr>
              <w:t>40°C</w:t>
            </w:r>
          </w:p>
        </w:tc>
        <w:tc>
          <w:tcPr>
            <w:tcW w:w="102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A84CA0" w:rsidRPr="00265869" w:rsidRDefault="00A84CA0" w:rsidP="000B2FFA">
            <w:pPr>
              <w:spacing w:after="0" w:line="240" w:lineRule="auto"/>
              <w:jc w:val="both"/>
              <w:rPr>
                <w:b/>
              </w:rPr>
            </w:pPr>
            <w:r w:rsidRPr="00265869">
              <w:rPr>
                <w:b/>
              </w:rPr>
              <w:t>45°C</w:t>
            </w:r>
          </w:p>
        </w:tc>
        <w:tc>
          <w:tcPr>
            <w:tcW w:w="102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A84CA0" w:rsidRPr="00265869" w:rsidRDefault="00A84CA0" w:rsidP="000B2FFA">
            <w:pPr>
              <w:spacing w:after="0" w:line="240" w:lineRule="auto"/>
              <w:jc w:val="both"/>
              <w:rPr>
                <w:b/>
              </w:rPr>
            </w:pPr>
            <w:r w:rsidRPr="00265869">
              <w:rPr>
                <w:b/>
              </w:rPr>
              <w:t>50°C</w:t>
            </w:r>
          </w:p>
        </w:tc>
      </w:tr>
      <w:tr w:rsidR="00A84CA0" w:rsidRPr="00265869" w:rsidTr="000B2FFA">
        <w:trPr>
          <w:jc w:val="center"/>
        </w:trPr>
        <w:tc>
          <w:tcPr>
            <w:tcW w:w="2494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A84CA0" w:rsidRPr="00265869" w:rsidRDefault="00A84CA0" w:rsidP="000B2FFA">
            <w:pPr>
              <w:spacing w:after="0" w:line="240" w:lineRule="auto"/>
              <w:jc w:val="both"/>
              <w:rPr>
                <w:b/>
              </w:rPr>
            </w:pPr>
            <w:r w:rsidRPr="00265869">
              <w:rPr>
                <w:b/>
                <w:i/>
              </w:rPr>
              <w:t>S. ciliata</w:t>
            </w:r>
            <w:r w:rsidRPr="00265869">
              <w:rPr>
                <w:b/>
              </w:rPr>
              <w:t xml:space="preserve"> stratified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A84CA0" w:rsidRPr="00265869" w:rsidRDefault="00A84CA0" w:rsidP="000B2FFA">
            <w:pPr>
              <w:spacing w:after="0" w:line="240" w:lineRule="auto"/>
              <w:jc w:val="both"/>
            </w:pPr>
            <w:r w:rsidRPr="00265869">
              <w:t>16.7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A84CA0" w:rsidRPr="00265869" w:rsidRDefault="00A84CA0" w:rsidP="000B2FFA">
            <w:pPr>
              <w:spacing w:after="0" w:line="240" w:lineRule="auto"/>
              <w:jc w:val="both"/>
            </w:pPr>
            <w:r w:rsidRPr="00265869">
              <w:t>13.3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A84CA0" w:rsidRPr="00265869" w:rsidRDefault="00A84CA0" w:rsidP="000B2FFA">
            <w:pPr>
              <w:spacing w:after="0" w:line="240" w:lineRule="auto"/>
              <w:jc w:val="both"/>
            </w:pPr>
            <w:r w:rsidRPr="00265869">
              <w:t>21.7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A84CA0" w:rsidRPr="00265869" w:rsidRDefault="00A84CA0" w:rsidP="000B2FFA">
            <w:pPr>
              <w:spacing w:after="0" w:line="240" w:lineRule="auto"/>
              <w:jc w:val="both"/>
            </w:pPr>
            <w:r w:rsidRPr="00265869">
              <w:t>6.7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A84CA0" w:rsidRPr="00265869" w:rsidRDefault="00A84CA0" w:rsidP="000B2FFA">
            <w:pPr>
              <w:spacing w:after="0" w:line="240" w:lineRule="auto"/>
              <w:jc w:val="both"/>
            </w:pPr>
            <w:r w:rsidRPr="00265869">
              <w:t>0</w:t>
            </w:r>
          </w:p>
        </w:tc>
      </w:tr>
      <w:tr w:rsidR="00A84CA0" w:rsidRPr="00265869" w:rsidTr="000B2FFA">
        <w:trPr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4CA0" w:rsidRPr="00265869" w:rsidRDefault="00A84CA0" w:rsidP="000B2FFA">
            <w:pPr>
              <w:spacing w:after="0" w:line="240" w:lineRule="auto"/>
              <w:jc w:val="both"/>
              <w:rPr>
                <w:b/>
              </w:rPr>
            </w:pPr>
            <w:r w:rsidRPr="00265869">
              <w:rPr>
                <w:b/>
                <w:i/>
              </w:rPr>
              <w:t>S. ciliata</w:t>
            </w:r>
            <w:r w:rsidRPr="00265869">
              <w:rPr>
                <w:b/>
              </w:rPr>
              <w:t xml:space="preserve"> non-stratifi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4CA0" w:rsidRPr="00265869" w:rsidRDefault="00A84CA0" w:rsidP="000B2FFA">
            <w:pPr>
              <w:spacing w:after="0" w:line="240" w:lineRule="auto"/>
              <w:jc w:val="both"/>
            </w:pPr>
            <w:r w:rsidRPr="00265869"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4CA0" w:rsidRPr="00265869" w:rsidRDefault="00A84CA0" w:rsidP="000B2FFA">
            <w:pPr>
              <w:spacing w:after="0" w:line="240" w:lineRule="auto"/>
              <w:jc w:val="both"/>
            </w:pPr>
            <w:r w:rsidRPr="00265869">
              <w:t>13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4CA0" w:rsidRPr="00265869" w:rsidRDefault="00A84CA0" w:rsidP="000B2FFA">
            <w:pPr>
              <w:spacing w:after="0" w:line="240" w:lineRule="auto"/>
              <w:jc w:val="both"/>
            </w:pPr>
            <w:r w:rsidRPr="00265869">
              <w:t>26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4CA0" w:rsidRPr="00265869" w:rsidRDefault="00A84CA0" w:rsidP="000B2FFA">
            <w:pPr>
              <w:spacing w:after="0" w:line="240" w:lineRule="auto"/>
              <w:jc w:val="both"/>
            </w:pPr>
            <w:r w:rsidRPr="00265869">
              <w:t>13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4CA0" w:rsidRPr="00265869" w:rsidRDefault="00A84CA0" w:rsidP="000B2FFA">
            <w:pPr>
              <w:spacing w:after="0" w:line="240" w:lineRule="auto"/>
              <w:jc w:val="both"/>
            </w:pPr>
            <w:r w:rsidRPr="00265869">
              <w:t>0</w:t>
            </w:r>
          </w:p>
        </w:tc>
      </w:tr>
      <w:tr w:rsidR="00A84CA0" w:rsidRPr="00265869" w:rsidTr="000B2FFA">
        <w:trPr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4CA0" w:rsidRPr="00265869" w:rsidRDefault="00A84CA0" w:rsidP="000B2FFA">
            <w:pPr>
              <w:spacing w:after="0" w:line="240" w:lineRule="auto"/>
              <w:jc w:val="both"/>
              <w:rPr>
                <w:b/>
              </w:rPr>
            </w:pPr>
            <w:r w:rsidRPr="00265869">
              <w:rPr>
                <w:b/>
                <w:i/>
              </w:rPr>
              <w:t>S. obtusa</w:t>
            </w:r>
            <w:r w:rsidRPr="00265869">
              <w:rPr>
                <w:b/>
              </w:rPr>
              <w:t xml:space="preserve"> stratifi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4CA0" w:rsidRPr="00265869" w:rsidRDefault="00A84CA0" w:rsidP="000B2FFA">
            <w:pPr>
              <w:spacing w:after="0" w:line="240" w:lineRule="auto"/>
              <w:jc w:val="both"/>
            </w:pPr>
            <w:r w:rsidRPr="00265869">
              <w:t>3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4CA0" w:rsidRPr="00265869" w:rsidRDefault="00A84CA0" w:rsidP="000B2FFA">
            <w:pPr>
              <w:spacing w:after="0" w:line="240" w:lineRule="auto"/>
              <w:jc w:val="both"/>
            </w:pPr>
            <w:r w:rsidRPr="00265869">
              <w:t>8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4CA0" w:rsidRPr="00265869" w:rsidRDefault="00A84CA0" w:rsidP="000B2FFA">
            <w:pPr>
              <w:spacing w:after="0" w:line="240" w:lineRule="auto"/>
              <w:jc w:val="both"/>
            </w:pPr>
            <w:r w:rsidRPr="00265869">
              <w:t>6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4CA0" w:rsidRPr="00265869" w:rsidRDefault="00A84CA0" w:rsidP="000B2FFA">
            <w:pPr>
              <w:spacing w:after="0" w:line="240" w:lineRule="auto"/>
              <w:jc w:val="both"/>
            </w:pPr>
            <w:r w:rsidRPr="00265869">
              <w:t>1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4CA0" w:rsidRPr="00265869" w:rsidRDefault="00A84CA0" w:rsidP="000B2FFA">
            <w:pPr>
              <w:spacing w:after="0" w:line="240" w:lineRule="auto"/>
              <w:jc w:val="both"/>
            </w:pPr>
            <w:r w:rsidRPr="00265869">
              <w:t>0</w:t>
            </w:r>
          </w:p>
        </w:tc>
      </w:tr>
      <w:tr w:rsidR="00A84CA0" w:rsidRPr="00265869" w:rsidTr="000B2FFA">
        <w:trPr>
          <w:jc w:val="center"/>
        </w:trPr>
        <w:tc>
          <w:tcPr>
            <w:tcW w:w="2494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A84CA0" w:rsidRPr="00265869" w:rsidRDefault="00A84CA0" w:rsidP="000B2FFA">
            <w:pPr>
              <w:spacing w:after="0" w:line="240" w:lineRule="auto"/>
              <w:jc w:val="both"/>
              <w:rPr>
                <w:b/>
              </w:rPr>
            </w:pPr>
            <w:r w:rsidRPr="00265869">
              <w:rPr>
                <w:b/>
                <w:i/>
              </w:rPr>
              <w:t>S. obtusa</w:t>
            </w:r>
            <w:r w:rsidRPr="00265869">
              <w:rPr>
                <w:b/>
              </w:rPr>
              <w:t xml:space="preserve"> non-stratifi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A84CA0" w:rsidRPr="00265869" w:rsidRDefault="00A84CA0" w:rsidP="000B2FFA">
            <w:pPr>
              <w:spacing w:after="0" w:line="240" w:lineRule="auto"/>
              <w:jc w:val="both"/>
            </w:pPr>
            <w:r w:rsidRPr="00265869"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A84CA0" w:rsidRPr="00265869" w:rsidRDefault="00A84CA0" w:rsidP="000B2FFA">
            <w:pPr>
              <w:spacing w:after="0" w:line="240" w:lineRule="auto"/>
              <w:jc w:val="both"/>
            </w:pPr>
            <w:r w:rsidRPr="00265869">
              <w:t>3.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A84CA0" w:rsidRPr="00265869" w:rsidRDefault="00A84CA0" w:rsidP="000B2FFA">
            <w:pPr>
              <w:spacing w:after="0" w:line="240" w:lineRule="auto"/>
              <w:jc w:val="both"/>
            </w:pPr>
            <w:r w:rsidRPr="00265869">
              <w:t>1.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A84CA0" w:rsidRPr="00265869" w:rsidRDefault="00A84CA0" w:rsidP="000B2FFA">
            <w:pPr>
              <w:spacing w:after="0" w:line="240" w:lineRule="auto"/>
              <w:jc w:val="both"/>
            </w:pPr>
            <w:r w:rsidRPr="00265869">
              <w:t>1.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A84CA0" w:rsidRPr="00265869" w:rsidRDefault="00A84CA0" w:rsidP="000B2FFA">
            <w:pPr>
              <w:spacing w:after="0" w:line="240" w:lineRule="auto"/>
              <w:jc w:val="both"/>
            </w:pPr>
            <w:r w:rsidRPr="00265869">
              <w:t>0</w:t>
            </w:r>
          </w:p>
        </w:tc>
      </w:tr>
    </w:tbl>
    <w:p w:rsidR="00A11093" w:rsidRDefault="00A11093" w:rsidP="00A11093">
      <w:pPr>
        <w:spacing w:line="360" w:lineRule="auto"/>
        <w:jc w:val="both"/>
        <w:rPr>
          <w:i/>
        </w:rPr>
      </w:pPr>
    </w:p>
    <w:p w:rsidR="00A11093" w:rsidRPr="00A84CA0" w:rsidRDefault="00A11093" w:rsidP="00A11093">
      <w:pPr>
        <w:spacing w:line="360" w:lineRule="auto"/>
        <w:jc w:val="both"/>
        <w:rPr>
          <w:b/>
        </w:rPr>
      </w:pPr>
      <w:r w:rsidRPr="00A84CA0">
        <w:rPr>
          <w:b/>
        </w:rPr>
        <w:t>Pilot study #2</w:t>
      </w:r>
    </w:p>
    <w:p w:rsidR="00A11093" w:rsidRPr="00EC2155" w:rsidRDefault="00A11093" w:rsidP="00A84CA0">
      <w:pPr>
        <w:tabs>
          <w:tab w:val="left" w:pos="567"/>
        </w:tabs>
        <w:spacing w:line="360" w:lineRule="auto"/>
        <w:jc w:val="both"/>
      </w:pPr>
      <w:r w:rsidRPr="00EC2155">
        <w:t xml:space="preserve"> </w:t>
      </w:r>
      <w:r>
        <w:tab/>
      </w:r>
      <w:r w:rsidRPr="00EC2155">
        <w:t xml:space="preserve">The effect of short-term exposure to 35°C, 37°C, 41°C, 44°C and 47°C on the germination success of both wetted and resting dry seeds (as would be in the dry season) for both species was tested. The minimum and maximum temperature from pilot study 1 (30°C and 50°C) were deemed redundant as both the optimum growth temperature and tolerance threshold occurred within these limits. Half of the seeds from each species were soaked for three days </w:t>
      </w:r>
      <w:r>
        <w:t>before planting</w:t>
      </w:r>
      <w:r w:rsidRPr="00EC2155">
        <w:t xml:space="preserve"> and watered </w:t>
      </w:r>
      <w:r w:rsidRPr="00EC2155">
        <w:rPr>
          <w:noProof/>
        </w:rPr>
        <w:t>daily,</w:t>
      </w:r>
      <w:r w:rsidRPr="00EC2155">
        <w:t xml:space="preserve"> while the remainder received no initial soaking or water for the first three days of temperature exposure. Stratification was not used for this pilot study as results from pilot study 1 indicated that stratification had no significant effect on the success of seed germination. Four pots with 30 seeds were used at each temperature, housing wetted and dry seeds of </w:t>
      </w:r>
      <w:r w:rsidRPr="00EC2155">
        <w:rPr>
          <w:i/>
        </w:rPr>
        <w:t>S. ciliata</w:t>
      </w:r>
      <w:r w:rsidRPr="00EC2155">
        <w:t xml:space="preserve"> and </w:t>
      </w:r>
      <w:r w:rsidRPr="00EC2155">
        <w:rPr>
          <w:i/>
        </w:rPr>
        <w:t>S. obtusa</w:t>
      </w:r>
      <w:r w:rsidRPr="00EC2155">
        <w:t xml:space="preserve">. The seeds were subjected to the experimental temperatures for four hours on the first three days and allowed to rest at optimal </w:t>
      </w:r>
      <w:r w:rsidRPr="00EC2155">
        <w:lastRenderedPageBreak/>
        <w:t xml:space="preserve">growing temperatures for the remainder of the experiment, with the optimal growing temperatures determined from the previous pilot study (viz. 40°C for </w:t>
      </w:r>
      <w:r w:rsidRPr="00EC2155">
        <w:rPr>
          <w:i/>
        </w:rPr>
        <w:t>S. ciliata</w:t>
      </w:r>
      <w:r w:rsidRPr="00EC2155">
        <w:t xml:space="preserve"> and 35°c for </w:t>
      </w:r>
      <w:r w:rsidRPr="00EC2155">
        <w:rPr>
          <w:i/>
        </w:rPr>
        <w:t>S. obtusa</w:t>
      </w:r>
      <w:r w:rsidRPr="00EC2155">
        <w:t>). The experiment was run for a total of 16 days, from the 19</w:t>
      </w:r>
      <w:r w:rsidRPr="00EC2155">
        <w:rPr>
          <w:vertAlign w:val="superscript"/>
        </w:rPr>
        <w:t>th</w:t>
      </w:r>
      <w:r w:rsidRPr="00EC2155">
        <w:t xml:space="preserve"> of October to the 3</w:t>
      </w:r>
      <w:r w:rsidRPr="00EC2155">
        <w:rPr>
          <w:vertAlign w:val="superscript"/>
        </w:rPr>
        <w:t>rd</w:t>
      </w:r>
      <w:r w:rsidRPr="00EC2155">
        <w:t xml:space="preserve"> of November 2011.</w:t>
      </w:r>
    </w:p>
    <w:p w:rsidR="00E25CC8" w:rsidRDefault="00A11093" w:rsidP="00A84CA0">
      <w:pPr>
        <w:spacing w:line="360" w:lineRule="auto"/>
        <w:jc w:val="both"/>
      </w:pPr>
      <w:r w:rsidRPr="00265869">
        <w:t xml:space="preserve">For the second pilot study, </w:t>
      </w:r>
      <w:r w:rsidRPr="00A84CA0">
        <w:rPr>
          <w:i/>
        </w:rPr>
        <w:t>S. obtusa</w:t>
      </w:r>
      <w:r w:rsidRPr="00265869">
        <w:t xml:space="preserve"> (and to a lesser extent </w:t>
      </w:r>
      <w:r w:rsidRPr="00A84CA0">
        <w:rPr>
          <w:i/>
        </w:rPr>
        <w:t>S. ciliata</w:t>
      </w:r>
      <w:r w:rsidRPr="00265869">
        <w:t>) exposed to 35°C, 37°C, 41°C, 44°C and 47°C (temperature range modified based on previous pilot experiment) had greater germination success after being kept moist for three days prior to the experiment com</w:t>
      </w:r>
      <w:r>
        <w:t>pared to those planted dry (Chi</w:t>
      </w:r>
      <w:r>
        <w:noBreakHyphen/>
      </w:r>
      <w:r w:rsidRPr="00265869">
        <w:t xml:space="preserve">squared, χ² = 12.28, </w:t>
      </w:r>
      <w:r w:rsidRPr="00A84CA0">
        <w:t>P</w:t>
      </w:r>
      <w:r w:rsidRPr="00265869">
        <w:t xml:space="preserve"> = 0.001) (</w:t>
      </w:r>
      <w:r w:rsidR="001C5867">
        <w:t>S2</w:t>
      </w:r>
      <w:r w:rsidR="001C5867">
        <w:t xml:space="preserve"> Table </w:t>
      </w:r>
      <w:r w:rsidR="00003F7E">
        <w:t>2</w:t>
      </w:r>
      <w:r w:rsidRPr="00265869">
        <w:t xml:space="preserve">). Overall </w:t>
      </w:r>
      <w:r w:rsidRPr="00A84CA0">
        <w:rPr>
          <w:i/>
        </w:rPr>
        <w:t>S. ciliata</w:t>
      </w:r>
      <w:r w:rsidRPr="00265869">
        <w:t xml:space="preserve"> had a significantly higher germination success than </w:t>
      </w:r>
      <w:r w:rsidRPr="00A84CA0">
        <w:rPr>
          <w:i/>
        </w:rPr>
        <w:t>S. obtusa</w:t>
      </w:r>
      <w:r w:rsidRPr="00265869">
        <w:t xml:space="preserve"> (χ² = 17.34, </w:t>
      </w:r>
      <w:r w:rsidRPr="00A84CA0">
        <w:t xml:space="preserve">P = </w:t>
      </w:r>
      <w:r w:rsidRPr="00265869">
        <w:t>0.000).</w:t>
      </w:r>
    </w:p>
    <w:p w:rsidR="00A11093" w:rsidRPr="00265869" w:rsidRDefault="00A11093" w:rsidP="00A11093">
      <w:pPr>
        <w:spacing w:line="360" w:lineRule="auto"/>
        <w:jc w:val="both"/>
      </w:pPr>
    </w:p>
    <w:p w:rsidR="00A11093" w:rsidRDefault="001C5867" w:rsidP="00A11093">
      <w:pPr>
        <w:pStyle w:val="Caption"/>
        <w:keepNext/>
        <w:spacing w:line="360" w:lineRule="auto"/>
      </w:pPr>
      <w:bookmarkStart w:id="2" w:name="_Ref445431408"/>
      <w:bookmarkStart w:id="3" w:name="_Toc445434354"/>
      <w:r>
        <w:rPr>
          <w:noProof/>
        </w:rPr>
        <w:t>S2</w:t>
      </w:r>
      <w:r>
        <w:rPr>
          <w:noProof/>
        </w:rPr>
        <w:t xml:space="preserve"> </w:t>
      </w:r>
      <w:bookmarkStart w:id="4" w:name="_GoBack"/>
      <w:bookmarkEnd w:id="4"/>
      <w:r w:rsidR="00A11093">
        <w:t xml:space="preserve">Table </w:t>
      </w:r>
      <w:bookmarkEnd w:id="2"/>
      <w:r w:rsidR="00003F7E">
        <w:rPr>
          <w:noProof/>
        </w:rPr>
        <w:t>2</w:t>
      </w:r>
      <w:r w:rsidR="00A11093">
        <w:t xml:space="preserve">. </w:t>
      </w:r>
      <w:r w:rsidR="00A11093" w:rsidRPr="00E215B1">
        <w:t xml:space="preserve">Percentage (%) of germinated wetted and dry </w:t>
      </w:r>
      <w:r w:rsidR="00A11093" w:rsidRPr="005C0E08">
        <w:rPr>
          <w:i/>
        </w:rPr>
        <w:t>S. ciliata</w:t>
      </w:r>
      <w:r w:rsidR="00A11093" w:rsidRPr="00E215B1">
        <w:t xml:space="preserve"> and </w:t>
      </w:r>
      <w:r w:rsidR="00A11093" w:rsidRPr="005C0E08">
        <w:rPr>
          <w:i/>
        </w:rPr>
        <w:t>S. obtusa</w:t>
      </w:r>
      <w:r w:rsidR="00A11093" w:rsidRPr="00E215B1">
        <w:t xml:space="preserve"> seeds at 35 °C, 38 °C, 41 °C, 44 °C and 47 °C.</w:t>
      </w:r>
      <w:bookmarkEnd w:id="3"/>
    </w:p>
    <w:tbl>
      <w:tblPr>
        <w:tblStyle w:val="TableGrid"/>
        <w:tblW w:w="7594" w:type="dxa"/>
        <w:jc w:val="center"/>
        <w:tblLook w:val="04A0" w:firstRow="1" w:lastRow="0" w:firstColumn="1" w:lastColumn="0" w:noHBand="0" w:noVBand="1"/>
      </w:tblPr>
      <w:tblGrid>
        <w:gridCol w:w="2494"/>
        <w:gridCol w:w="1020"/>
        <w:gridCol w:w="1020"/>
        <w:gridCol w:w="1020"/>
        <w:gridCol w:w="1020"/>
        <w:gridCol w:w="1020"/>
      </w:tblGrid>
      <w:tr w:rsidR="00A11093" w:rsidRPr="00265869" w:rsidTr="00B07E1B">
        <w:trPr>
          <w:jc w:val="center"/>
        </w:trPr>
        <w:tc>
          <w:tcPr>
            <w:tcW w:w="249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A11093" w:rsidRPr="00265869" w:rsidRDefault="00A11093" w:rsidP="00B07E1B">
            <w:pPr>
              <w:spacing w:after="0" w:line="240" w:lineRule="auto"/>
              <w:jc w:val="both"/>
            </w:pPr>
          </w:p>
        </w:tc>
        <w:tc>
          <w:tcPr>
            <w:tcW w:w="102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11093" w:rsidRPr="00265869" w:rsidRDefault="00A11093" w:rsidP="00B07E1B">
            <w:pPr>
              <w:spacing w:after="0" w:line="240" w:lineRule="auto"/>
              <w:jc w:val="both"/>
              <w:rPr>
                <w:b/>
              </w:rPr>
            </w:pPr>
            <w:r w:rsidRPr="00265869">
              <w:rPr>
                <w:b/>
              </w:rPr>
              <w:t>35 °C</w:t>
            </w:r>
          </w:p>
        </w:tc>
        <w:tc>
          <w:tcPr>
            <w:tcW w:w="102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11093" w:rsidRPr="00265869" w:rsidRDefault="00A11093" w:rsidP="00B07E1B">
            <w:pPr>
              <w:spacing w:after="0" w:line="240" w:lineRule="auto"/>
              <w:jc w:val="both"/>
              <w:rPr>
                <w:b/>
              </w:rPr>
            </w:pPr>
            <w:r w:rsidRPr="00265869">
              <w:rPr>
                <w:b/>
              </w:rPr>
              <w:t>38 °C</w:t>
            </w:r>
          </w:p>
        </w:tc>
        <w:tc>
          <w:tcPr>
            <w:tcW w:w="102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11093" w:rsidRPr="00265869" w:rsidRDefault="00A11093" w:rsidP="00B07E1B">
            <w:pPr>
              <w:spacing w:after="0" w:line="240" w:lineRule="auto"/>
              <w:jc w:val="both"/>
              <w:rPr>
                <w:b/>
              </w:rPr>
            </w:pPr>
            <w:r w:rsidRPr="00265869">
              <w:rPr>
                <w:b/>
              </w:rPr>
              <w:t>41 °C</w:t>
            </w:r>
          </w:p>
        </w:tc>
        <w:tc>
          <w:tcPr>
            <w:tcW w:w="102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11093" w:rsidRPr="00265869" w:rsidRDefault="00A11093" w:rsidP="00B07E1B">
            <w:pPr>
              <w:spacing w:after="0" w:line="240" w:lineRule="auto"/>
              <w:jc w:val="both"/>
              <w:rPr>
                <w:b/>
              </w:rPr>
            </w:pPr>
            <w:r w:rsidRPr="00265869">
              <w:rPr>
                <w:b/>
              </w:rPr>
              <w:t>44 °C</w:t>
            </w:r>
          </w:p>
        </w:tc>
        <w:tc>
          <w:tcPr>
            <w:tcW w:w="102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11093" w:rsidRPr="00265869" w:rsidRDefault="00A11093" w:rsidP="00B07E1B">
            <w:pPr>
              <w:spacing w:after="0" w:line="240" w:lineRule="auto"/>
              <w:jc w:val="both"/>
              <w:rPr>
                <w:b/>
              </w:rPr>
            </w:pPr>
            <w:r w:rsidRPr="00265869">
              <w:rPr>
                <w:b/>
              </w:rPr>
              <w:t>47 °C</w:t>
            </w:r>
          </w:p>
        </w:tc>
      </w:tr>
      <w:tr w:rsidR="00A11093" w:rsidRPr="00265869" w:rsidTr="00B07E1B">
        <w:trPr>
          <w:jc w:val="center"/>
        </w:trPr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11093" w:rsidRPr="00265869" w:rsidRDefault="00A11093" w:rsidP="00B07E1B">
            <w:pPr>
              <w:spacing w:after="0" w:line="240" w:lineRule="auto"/>
              <w:jc w:val="both"/>
              <w:rPr>
                <w:b/>
              </w:rPr>
            </w:pPr>
            <w:r w:rsidRPr="00265869">
              <w:rPr>
                <w:b/>
                <w:i/>
              </w:rPr>
              <w:t>S. ciliata</w:t>
            </w:r>
            <w:r w:rsidRPr="00265869">
              <w:rPr>
                <w:b/>
              </w:rPr>
              <w:t xml:space="preserve"> we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11093" w:rsidRPr="00265869" w:rsidRDefault="00A11093" w:rsidP="00B07E1B">
            <w:pPr>
              <w:spacing w:after="0" w:line="240" w:lineRule="auto"/>
              <w:jc w:val="both"/>
            </w:pPr>
            <w:r w:rsidRPr="00265869">
              <w:t>33.3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11093" w:rsidRPr="00265869" w:rsidRDefault="00A11093" w:rsidP="00B07E1B">
            <w:pPr>
              <w:spacing w:after="0" w:line="240" w:lineRule="auto"/>
              <w:jc w:val="both"/>
            </w:pPr>
            <w:r w:rsidRPr="00265869">
              <w:t>13.3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11093" w:rsidRPr="00265869" w:rsidRDefault="00A11093" w:rsidP="00B07E1B">
            <w:pPr>
              <w:spacing w:after="0" w:line="240" w:lineRule="auto"/>
              <w:jc w:val="both"/>
            </w:pPr>
            <w:r w:rsidRPr="00265869">
              <w:t>26.7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11093" w:rsidRPr="00265869" w:rsidRDefault="00A11093" w:rsidP="00B07E1B">
            <w:pPr>
              <w:spacing w:after="0" w:line="240" w:lineRule="auto"/>
              <w:jc w:val="both"/>
            </w:pPr>
            <w:r w:rsidRPr="00265869">
              <w:t>2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11093" w:rsidRPr="00265869" w:rsidRDefault="00A11093" w:rsidP="00B07E1B">
            <w:pPr>
              <w:spacing w:after="0" w:line="240" w:lineRule="auto"/>
              <w:jc w:val="both"/>
            </w:pPr>
            <w:r w:rsidRPr="00265869">
              <w:t>26.7</w:t>
            </w:r>
          </w:p>
        </w:tc>
      </w:tr>
      <w:tr w:rsidR="00A11093" w:rsidRPr="00265869" w:rsidTr="00B07E1B">
        <w:trPr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1093" w:rsidRPr="00265869" w:rsidRDefault="00A11093" w:rsidP="00B07E1B">
            <w:pPr>
              <w:spacing w:after="0" w:line="240" w:lineRule="auto"/>
              <w:jc w:val="both"/>
              <w:rPr>
                <w:b/>
              </w:rPr>
            </w:pPr>
            <w:r w:rsidRPr="00265869">
              <w:rPr>
                <w:b/>
                <w:i/>
              </w:rPr>
              <w:t>S. ciliata</w:t>
            </w:r>
            <w:r w:rsidRPr="00265869">
              <w:rPr>
                <w:b/>
              </w:rPr>
              <w:t xml:space="preserve"> dr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1093" w:rsidRPr="00265869" w:rsidRDefault="00A11093" w:rsidP="00B07E1B">
            <w:pPr>
              <w:spacing w:after="0" w:line="240" w:lineRule="auto"/>
              <w:jc w:val="both"/>
            </w:pPr>
            <w:r w:rsidRPr="00265869"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1093" w:rsidRPr="00265869" w:rsidRDefault="00A11093" w:rsidP="00B07E1B">
            <w:pPr>
              <w:spacing w:after="0" w:line="240" w:lineRule="auto"/>
              <w:jc w:val="both"/>
            </w:pPr>
            <w:r w:rsidRPr="00265869">
              <w:t>3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1093" w:rsidRPr="00265869" w:rsidRDefault="00A11093" w:rsidP="00B07E1B">
            <w:pPr>
              <w:spacing w:after="0" w:line="240" w:lineRule="auto"/>
              <w:jc w:val="both"/>
            </w:pPr>
            <w:r w:rsidRPr="00265869"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1093" w:rsidRPr="00265869" w:rsidRDefault="00A11093" w:rsidP="00B07E1B">
            <w:pPr>
              <w:spacing w:after="0" w:line="240" w:lineRule="auto"/>
              <w:jc w:val="both"/>
            </w:pPr>
            <w:r w:rsidRPr="00265869">
              <w:t>6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1093" w:rsidRPr="00265869" w:rsidRDefault="00A11093" w:rsidP="00B07E1B">
            <w:pPr>
              <w:spacing w:after="0" w:line="240" w:lineRule="auto"/>
              <w:jc w:val="both"/>
            </w:pPr>
            <w:r w:rsidRPr="00265869">
              <w:t>10</w:t>
            </w:r>
          </w:p>
        </w:tc>
      </w:tr>
      <w:tr w:rsidR="00A11093" w:rsidRPr="00265869" w:rsidTr="00B07E1B">
        <w:trPr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1093" w:rsidRPr="00265869" w:rsidRDefault="00A11093" w:rsidP="00B07E1B">
            <w:pPr>
              <w:spacing w:after="0" w:line="240" w:lineRule="auto"/>
              <w:jc w:val="both"/>
              <w:rPr>
                <w:b/>
              </w:rPr>
            </w:pPr>
            <w:r w:rsidRPr="00265869">
              <w:rPr>
                <w:b/>
                <w:i/>
              </w:rPr>
              <w:t>S. obtusa</w:t>
            </w:r>
            <w:r w:rsidRPr="00265869">
              <w:rPr>
                <w:b/>
              </w:rPr>
              <w:t xml:space="preserve"> we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1093" w:rsidRPr="00265869" w:rsidRDefault="00A11093" w:rsidP="00B07E1B">
            <w:pPr>
              <w:spacing w:after="0" w:line="240" w:lineRule="auto"/>
              <w:jc w:val="both"/>
            </w:pPr>
            <w:r w:rsidRPr="00265869">
              <w:t>6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1093" w:rsidRPr="00265869" w:rsidRDefault="00A11093" w:rsidP="00B07E1B">
            <w:pPr>
              <w:spacing w:after="0" w:line="240" w:lineRule="auto"/>
              <w:jc w:val="both"/>
            </w:pPr>
            <w:r w:rsidRPr="00265869"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1093" w:rsidRPr="00265869" w:rsidRDefault="00A11093" w:rsidP="00B07E1B">
            <w:pPr>
              <w:spacing w:after="0" w:line="240" w:lineRule="auto"/>
              <w:jc w:val="both"/>
            </w:pPr>
            <w:r w:rsidRPr="00265869"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1093" w:rsidRPr="00265869" w:rsidRDefault="00A11093" w:rsidP="00B07E1B">
            <w:pPr>
              <w:spacing w:after="0" w:line="240" w:lineRule="auto"/>
              <w:jc w:val="both"/>
            </w:pPr>
            <w:r w:rsidRPr="00265869"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1093" w:rsidRPr="00265869" w:rsidRDefault="00A11093" w:rsidP="00B07E1B">
            <w:pPr>
              <w:spacing w:after="0" w:line="240" w:lineRule="auto"/>
              <w:jc w:val="both"/>
            </w:pPr>
            <w:r w:rsidRPr="00265869">
              <w:t>3.3</w:t>
            </w:r>
          </w:p>
        </w:tc>
      </w:tr>
      <w:tr w:rsidR="00A11093" w:rsidRPr="00265869" w:rsidTr="00B07E1B">
        <w:trPr>
          <w:jc w:val="center"/>
        </w:trPr>
        <w:tc>
          <w:tcPr>
            <w:tcW w:w="2494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A11093" w:rsidRPr="00265869" w:rsidRDefault="00A11093" w:rsidP="00B07E1B">
            <w:pPr>
              <w:spacing w:after="0" w:line="240" w:lineRule="auto"/>
              <w:jc w:val="both"/>
              <w:rPr>
                <w:b/>
              </w:rPr>
            </w:pPr>
            <w:r w:rsidRPr="00265869">
              <w:rPr>
                <w:b/>
                <w:i/>
              </w:rPr>
              <w:t>S. obtusa</w:t>
            </w:r>
            <w:r w:rsidRPr="00265869">
              <w:rPr>
                <w:b/>
              </w:rPr>
              <w:t xml:space="preserve"> dr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A11093" w:rsidRPr="00265869" w:rsidRDefault="00A11093" w:rsidP="00B07E1B">
            <w:pPr>
              <w:spacing w:after="0" w:line="240" w:lineRule="auto"/>
              <w:jc w:val="both"/>
            </w:pPr>
            <w:r w:rsidRPr="00265869"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A11093" w:rsidRPr="00265869" w:rsidRDefault="00A11093" w:rsidP="00B07E1B">
            <w:pPr>
              <w:spacing w:after="0" w:line="240" w:lineRule="auto"/>
              <w:jc w:val="both"/>
            </w:pPr>
            <w:r w:rsidRPr="00265869"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A11093" w:rsidRPr="00265869" w:rsidRDefault="00A11093" w:rsidP="00B07E1B">
            <w:pPr>
              <w:spacing w:after="0" w:line="240" w:lineRule="auto"/>
              <w:jc w:val="both"/>
            </w:pPr>
            <w:r w:rsidRPr="00265869"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A11093" w:rsidRPr="00265869" w:rsidRDefault="00A11093" w:rsidP="00B07E1B">
            <w:pPr>
              <w:spacing w:after="0" w:line="240" w:lineRule="auto"/>
              <w:jc w:val="both"/>
            </w:pPr>
            <w:r w:rsidRPr="00265869"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A11093" w:rsidRPr="00265869" w:rsidRDefault="00A11093" w:rsidP="00B07E1B">
            <w:pPr>
              <w:spacing w:after="0" w:line="240" w:lineRule="auto"/>
              <w:jc w:val="both"/>
            </w:pPr>
            <w:r w:rsidRPr="00265869">
              <w:t>0</w:t>
            </w:r>
          </w:p>
        </w:tc>
      </w:tr>
    </w:tbl>
    <w:p w:rsidR="00A11093" w:rsidRDefault="00A11093"/>
    <w:sectPr w:rsidR="00A110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1093"/>
    <w:rsid w:val="00003F7E"/>
    <w:rsid w:val="000E330F"/>
    <w:rsid w:val="001C5867"/>
    <w:rsid w:val="00450F80"/>
    <w:rsid w:val="005D7A84"/>
    <w:rsid w:val="00A11093"/>
    <w:rsid w:val="00A84CA0"/>
    <w:rsid w:val="00E25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D98D861-0A75-499C-BFDB-6E6B49828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109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unhideWhenUsed/>
    <w:qFormat/>
    <w:rsid w:val="00A11093"/>
    <w:pPr>
      <w:spacing w:after="0"/>
      <w:jc w:val="both"/>
    </w:pPr>
    <w:rPr>
      <w:iCs/>
      <w:szCs w:val="18"/>
    </w:rPr>
  </w:style>
  <w:style w:type="table" w:styleId="TableGrid">
    <w:name w:val="Table Grid"/>
    <w:basedOn w:val="TableNormal"/>
    <w:uiPriority w:val="59"/>
    <w:rsid w:val="00A110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2</Pages>
  <Words>531</Words>
  <Characters>303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</dc:creator>
  <cp:keywords/>
  <dc:description/>
  <cp:lastModifiedBy>Kelly</cp:lastModifiedBy>
  <cp:revision>2</cp:revision>
  <dcterms:created xsi:type="dcterms:W3CDTF">2019-01-02T10:17:00Z</dcterms:created>
  <dcterms:modified xsi:type="dcterms:W3CDTF">2019-01-21T09:41:00Z</dcterms:modified>
</cp:coreProperties>
</file>